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D251B4" w14:textId="747EF6B3" w:rsidR="00B11A6F" w:rsidRPr="007E23A4" w:rsidRDefault="003D47B5" w:rsidP="00B11A6F">
      <w:pPr>
        <w:spacing w:line="360" w:lineRule="auto"/>
        <w:rPr>
          <w:rFonts w:cs="Arial"/>
          <w:b/>
          <w:bCs/>
          <w:sz w:val="20"/>
        </w:rPr>
      </w:pPr>
      <w:r>
        <w:rPr>
          <w:rStyle w:val="Strong"/>
          <w:rFonts w:cs="Arial"/>
        </w:rPr>
        <w:t xml:space="preserve">S4 </w:t>
      </w:r>
      <w:r w:rsidRPr="007E23A4">
        <w:rPr>
          <w:rStyle w:val="Strong"/>
          <w:rFonts w:cs="Arial"/>
        </w:rPr>
        <w:t>T</w:t>
      </w:r>
      <w:r w:rsidR="00B11A6F" w:rsidRPr="007E23A4">
        <w:rPr>
          <w:rStyle w:val="Strong"/>
          <w:rFonts w:cs="Arial"/>
        </w:rPr>
        <w:t>able</w:t>
      </w:r>
      <w:r>
        <w:rPr>
          <w:rStyle w:val="Strong"/>
          <w:rFonts w:cs="Arial"/>
        </w:rPr>
        <w:t>.</w:t>
      </w:r>
      <w:r w:rsidR="00B11A6F" w:rsidRPr="007E23A4">
        <w:rPr>
          <w:rStyle w:val="Strong"/>
          <w:rFonts w:cs="Arial"/>
        </w:rPr>
        <w:t xml:space="preserve"> Concentration dependent elimination of bilirubin after cumulative 16 h of ADVOS in discontinuous treatment.</w:t>
      </w:r>
    </w:p>
    <w:tbl>
      <w:tblPr>
        <w:tblW w:w="5524" w:type="dxa"/>
        <w:tblLook w:val="04A0" w:firstRow="1" w:lastRow="0" w:firstColumn="1" w:lastColumn="0" w:noHBand="0" w:noVBand="1"/>
      </w:tblPr>
      <w:tblGrid>
        <w:gridCol w:w="2122"/>
        <w:gridCol w:w="2268"/>
        <w:gridCol w:w="1134"/>
      </w:tblGrid>
      <w:tr w:rsidR="00B11A6F" w:rsidRPr="007E23A4" w14:paraId="331964EC" w14:textId="77777777" w:rsidTr="006D5969">
        <w:trPr>
          <w:trHeight w:val="6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53478" w14:textId="77777777" w:rsidR="00B11A6F" w:rsidRPr="007E23A4" w:rsidRDefault="00B11A6F" w:rsidP="006D5969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</w:rPr>
            </w:pPr>
            <w:r w:rsidRPr="007E23A4">
              <w:rPr>
                <w:rFonts w:cs="Arial"/>
                <w:b/>
                <w:bCs/>
                <w:color w:val="000000"/>
                <w:sz w:val="22"/>
              </w:rPr>
              <w:t>Bilirubin before ADVOS (mg/d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9D6A" w14:textId="77777777" w:rsidR="00B11A6F" w:rsidRPr="007E23A4" w:rsidRDefault="00B11A6F" w:rsidP="006D5969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</w:rPr>
            </w:pPr>
            <w:r w:rsidRPr="007E23A4">
              <w:rPr>
                <w:rFonts w:cs="Arial"/>
                <w:b/>
                <w:bCs/>
                <w:color w:val="000000"/>
                <w:sz w:val="22"/>
              </w:rPr>
              <w:t>Elimination of toxins after 16 h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995D" w14:textId="77777777" w:rsidR="00B11A6F" w:rsidRPr="007E23A4" w:rsidRDefault="00B11A6F" w:rsidP="006D5969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2"/>
              </w:rPr>
            </w:pPr>
            <w:r w:rsidRPr="007E23A4">
              <w:rPr>
                <w:rFonts w:cs="Arial"/>
                <w:b/>
                <w:bCs/>
                <w:color w:val="000000"/>
                <w:sz w:val="22"/>
              </w:rPr>
              <w:t>p-value</w:t>
            </w:r>
            <w:r w:rsidRPr="007E23A4">
              <w:rPr>
                <w:rFonts w:cs="Arial"/>
                <w:b/>
                <w:bCs/>
                <w:color w:val="000000"/>
                <w:sz w:val="22"/>
                <w:vertAlign w:val="superscript"/>
              </w:rPr>
              <w:t>ǂ</w:t>
            </w:r>
          </w:p>
        </w:tc>
      </w:tr>
      <w:tr w:rsidR="00B11A6F" w:rsidRPr="007E23A4" w14:paraId="36277F18" w14:textId="77777777" w:rsidTr="006D5969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7491" w14:textId="77777777" w:rsidR="00B11A6F" w:rsidRPr="007E23A4" w:rsidRDefault="00B11A6F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Bilirubin ≤ 20 mg/dl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DFC8" w14:textId="77777777" w:rsidR="00B11A6F" w:rsidRPr="007E23A4" w:rsidRDefault="00B11A6F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-2.32 (-9.6; -2.3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ADEF" w14:textId="77777777" w:rsidR="00B11A6F" w:rsidRPr="007E23A4" w:rsidRDefault="00B11A6F" w:rsidP="006D5969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0.08</w:t>
            </w:r>
          </w:p>
        </w:tc>
      </w:tr>
      <w:tr w:rsidR="00B11A6F" w:rsidRPr="007E23A4" w14:paraId="627CE0FA" w14:textId="77777777" w:rsidTr="006D5969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8A52" w14:textId="77777777" w:rsidR="00B11A6F" w:rsidRPr="007E23A4" w:rsidRDefault="00B11A6F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Bilirubin ≤ 30 mg/dl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3405" w14:textId="77777777" w:rsidR="00B11A6F" w:rsidRPr="007E23A4" w:rsidRDefault="00B11A6F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-9.1 (-8.1; 16.7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818C" w14:textId="77777777" w:rsidR="00B11A6F" w:rsidRPr="007E23A4" w:rsidRDefault="00B11A6F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</w:p>
        </w:tc>
      </w:tr>
      <w:tr w:rsidR="00B11A6F" w:rsidRPr="007E23A4" w14:paraId="6891A0D1" w14:textId="77777777" w:rsidTr="006D5969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C03E" w14:textId="77777777" w:rsidR="00B11A6F" w:rsidRPr="007E23A4" w:rsidRDefault="00B11A6F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Bilirubin ≤ 50 mg/dl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FA2B" w14:textId="77777777" w:rsidR="00B11A6F" w:rsidRPr="007E23A4" w:rsidRDefault="00B11A6F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-21.6 (-16.5; 18.3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00FFA" w14:textId="77777777" w:rsidR="00B11A6F" w:rsidRPr="007E23A4" w:rsidRDefault="00B11A6F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</w:p>
        </w:tc>
      </w:tr>
    </w:tbl>
    <w:p w14:paraId="35D35834" w14:textId="77777777" w:rsidR="00B11A6F" w:rsidRPr="008B6939" w:rsidRDefault="00B11A6F" w:rsidP="00B11A6F">
      <w:pPr>
        <w:pStyle w:val="NoSpacing"/>
        <w:rPr>
          <w:rFonts w:cs="Arial"/>
          <w:b/>
          <w:bCs/>
        </w:rPr>
      </w:pPr>
      <w:r w:rsidRPr="007E23A4">
        <w:rPr>
          <w:rFonts w:cs="Arial"/>
          <w:bCs/>
        </w:rPr>
        <w:t xml:space="preserve">*two treatment cycles on consecutive days, while one cycle endured </w:t>
      </w:r>
      <w:proofErr w:type="gramStart"/>
      <w:r w:rsidRPr="007E23A4">
        <w:rPr>
          <w:rFonts w:cs="Arial"/>
          <w:bCs/>
        </w:rPr>
        <w:t>8 h;</w:t>
      </w:r>
      <w:proofErr w:type="gramEnd"/>
      <w:r w:rsidRPr="007E23A4">
        <w:rPr>
          <w:rFonts w:cs="Arial"/>
          <w:bCs/>
        </w:rPr>
        <w:t xml:space="preserve"> </w:t>
      </w:r>
      <w:r w:rsidRPr="007E23A4">
        <w:rPr>
          <w:rFonts w:cs="Arial"/>
          <w:bCs/>
          <w:vertAlign w:val="superscript"/>
        </w:rPr>
        <w:t>ǂ</w:t>
      </w:r>
      <w:r w:rsidRPr="007E23A4">
        <w:rPr>
          <w:rFonts w:cs="Arial"/>
          <w:bCs/>
        </w:rPr>
        <w:t>Calculated one-way anova analysis</w:t>
      </w:r>
    </w:p>
    <w:p w14:paraId="07EB9A69" w14:textId="77777777" w:rsidR="00B11A6F" w:rsidRDefault="00B11A6F" w:rsidP="00B11A6F"/>
    <w:p w14:paraId="748F679D" w14:textId="77777777" w:rsidR="00B11A6F" w:rsidRDefault="00B11A6F" w:rsidP="00B11A6F"/>
    <w:p w14:paraId="3C86D817" w14:textId="77777777" w:rsidR="00B11A6F" w:rsidRPr="00C04010" w:rsidRDefault="00B11A6F" w:rsidP="00B11A6F"/>
    <w:p w14:paraId="1C1CAD1E" w14:textId="77777777" w:rsidR="00305190" w:rsidRDefault="00305190"/>
    <w:sectPr w:rsidR="00305190" w:rsidSect="00DE51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1A6F"/>
    <w:rsid w:val="00305190"/>
    <w:rsid w:val="003D47B5"/>
    <w:rsid w:val="00B1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A1BCE"/>
  <w15:docId w15:val="{E45A404F-F546-43CA-89F7-8F40EF10A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A6F"/>
    <w:pPr>
      <w:spacing w:after="160" w:line="259" w:lineRule="auto"/>
      <w:jc w:val="both"/>
    </w:pPr>
    <w:rPr>
      <w:rFonts w:ascii="Arial" w:eastAsia="Times New Roman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Legende"/>
    <w:uiPriority w:val="1"/>
    <w:qFormat/>
    <w:rsid w:val="00B11A6F"/>
    <w:pPr>
      <w:spacing w:after="0" w:line="240" w:lineRule="auto"/>
    </w:pPr>
    <w:rPr>
      <w:rFonts w:eastAsia="Times New Roman" w:hAnsi="Times New Roman" w:cs="Times New Roman"/>
    </w:rPr>
  </w:style>
  <w:style w:type="character" w:styleId="Strong">
    <w:name w:val="Strong"/>
    <w:aliases w:val="Abbildung"/>
    <w:basedOn w:val="DefaultParagraphFont"/>
    <w:uiPriority w:val="22"/>
    <w:qFormat/>
    <w:rsid w:val="00B11A6F"/>
    <w:rPr>
      <w:rFonts w:ascii="Arial" w:hAnsi="Arial"/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a108</cp:lastModifiedBy>
  <cp:revision>2</cp:revision>
  <dcterms:created xsi:type="dcterms:W3CDTF">2021-03-24T04:32:00Z</dcterms:created>
  <dcterms:modified xsi:type="dcterms:W3CDTF">2021-03-26T02:13:00Z</dcterms:modified>
</cp:coreProperties>
</file>